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13C27" w14:textId="2892AC28" w:rsidR="003961BA" w:rsidRDefault="003961BA" w:rsidP="003961BA">
      <w:pPr>
        <w:spacing w:line="480" w:lineRule="auto"/>
        <w:jc w:val="both"/>
        <w:rPr>
          <w:b/>
          <w:bCs/>
        </w:rPr>
      </w:pPr>
      <w:r>
        <w:rPr>
          <w:b/>
          <w:bCs/>
        </w:rPr>
        <w:t>SUPPLEMENTARY FIGURE LEGENDS</w:t>
      </w:r>
    </w:p>
    <w:p w14:paraId="05F2186F" w14:textId="77777777" w:rsidR="003961BA" w:rsidRDefault="003961BA" w:rsidP="003961BA">
      <w:pPr>
        <w:spacing w:line="480" w:lineRule="auto"/>
        <w:jc w:val="both"/>
        <w:rPr>
          <w:b/>
          <w:bCs/>
        </w:rPr>
      </w:pPr>
    </w:p>
    <w:p w14:paraId="0DCA3565" w14:textId="0E7DAA11" w:rsidR="003961BA" w:rsidRPr="00F6423D" w:rsidRDefault="003961BA" w:rsidP="003961BA">
      <w:pPr>
        <w:spacing w:line="480" w:lineRule="auto"/>
        <w:jc w:val="both"/>
      </w:pPr>
      <w:r w:rsidRPr="00F6423D">
        <w:rPr>
          <w:b/>
          <w:bCs/>
        </w:rPr>
        <w:t>Figure S1. CONSORT-style diagram of study.</w:t>
      </w:r>
    </w:p>
    <w:p w14:paraId="216F2B40" w14:textId="77777777" w:rsidR="003961BA" w:rsidRDefault="003961BA" w:rsidP="003961BA">
      <w:pPr>
        <w:spacing w:line="480" w:lineRule="auto"/>
        <w:jc w:val="both"/>
      </w:pPr>
    </w:p>
    <w:p w14:paraId="40DAFBA2" w14:textId="77777777" w:rsidR="003961BA" w:rsidRPr="00D03969" w:rsidRDefault="003961BA" w:rsidP="003961BA">
      <w:pPr>
        <w:spacing w:line="480" w:lineRule="auto"/>
        <w:jc w:val="both"/>
      </w:pPr>
      <w:r w:rsidRPr="00A54061">
        <w:rPr>
          <w:b/>
          <w:bCs/>
        </w:rPr>
        <w:t>Figure S</w:t>
      </w:r>
      <w:r>
        <w:rPr>
          <w:b/>
          <w:bCs/>
        </w:rPr>
        <w:t>2</w:t>
      </w:r>
      <w:r w:rsidRPr="00A54061">
        <w:rPr>
          <w:b/>
          <w:bCs/>
        </w:rPr>
        <w:t xml:space="preserve">. Significant LDA vectors in patients with and without a history of anxiety. </w:t>
      </w:r>
      <w:r w:rsidRPr="00A54061">
        <w:t>Each vector identified by LDA and correlation analysis as representing a statistically significant linear relationship between contact location and postoperative performance on the respective cognitive test is superimposed on to one STN for each hemisphere for patients with and without a history of anxiety to illustrate the lack of cohesive vector directions in those with a history of anxiety. The tripartite coloring of the STN reflects sensorimotor (orange), associative (turquoise), and limbic (tan) subregions according to the distal minimal atlas.</w:t>
      </w:r>
    </w:p>
    <w:p w14:paraId="6EE761C0" w14:textId="77777777" w:rsidR="00CB1A7A" w:rsidRDefault="00CB1A7A"/>
    <w:sectPr w:rsidR="00CB1A7A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638315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F45756" w14:textId="77777777" w:rsidR="0049036B" w:rsidRDefault="003961BA" w:rsidP="00A53D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C73DC8" w14:textId="77777777" w:rsidR="0049036B" w:rsidRDefault="003961BA" w:rsidP="00837D5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539255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8006BD" w14:textId="77777777" w:rsidR="0049036B" w:rsidRDefault="003961BA" w:rsidP="00A53D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8F64D7" w14:textId="77777777" w:rsidR="0049036B" w:rsidRDefault="003961BA" w:rsidP="00837D5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1BA"/>
    <w:rsid w:val="003961BA"/>
    <w:rsid w:val="00CB1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F2591"/>
  <w15:chartTrackingRefBased/>
  <w15:docId w15:val="{6F3D48CF-E1EF-A843-A313-054D47F9C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1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961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61BA"/>
  </w:style>
  <w:style w:type="character" w:styleId="PageNumber">
    <w:name w:val="page number"/>
    <w:basedOn w:val="DefaultParagraphFont"/>
    <w:uiPriority w:val="99"/>
    <w:semiHidden/>
    <w:unhideWhenUsed/>
    <w:rsid w:val="003961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Kratter</dc:creator>
  <cp:keywords/>
  <dc:description/>
  <cp:lastModifiedBy>Ian Kratter</cp:lastModifiedBy>
  <cp:revision>1</cp:revision>
  <dcterms:created xsi:type="dcterms:W3CDTF">2022-05-10T23:42:00Z</dcterms:created>
  <dcterms:modified xsi:type="dcterms:W3CDTF">2022-05-10T23:43:00Z</dcterms:modified>
</cp:coreProperties>
</file>